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FB7810" w14:textId="77777777" w:rsidR="00160361" w:rsidRDefault="00160361" w:rsidP="00CA5D4E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s</w:t>
      </w:r>
    </w:p>
    <w:p w14:paraId="33690E46" w14:textId="48C67C4E" w:rsidR="00CA5D4E" w:rsidRDefault="00CA5D4E" w:rsidP="00CA5D4E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E3A061B" w14:textId="77777777" w:rsidR="00160361" w:rsidRDefault="00160361" w:rsidP="00CA5D4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Figure S1: Bar graph showing the presence of symptoms before death for children who had a verbal autopsy conducted.</w:t>
      </w:r>
    </w:p>
    <w:p w14:paraId="4B9A6E77" w14:textId="77777777" w:rsidR="00CA5D4E" w:rsidRDefault="00CA5D4E" w:rsidP="00CA5D4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309233C" w14:textId="77777777" w:rsidR="00160361" w:rsidRDefault="00160361" w:rsidP="00CA5D4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293A8FFE" wp14:editId="46B2DC4A">
            <wp:extent cx="5943600" cy="3886200"/>
            <wp:effectExtent l="0" t="0" r="0" b="0"/>
            <wp:docPr id="1" name="image4.png" descr="A graph of a number of people with different ag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4.png" descr="A graph of a number of people with different age&#10;&#10;Description automatically generated with medium confidenc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86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5730D32" w14:textId="77777777" w:rsidR="00CA5D4E" w:rsidRDefault="00CA5D4E" w:rsidP="00CA5D4E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50997E27" w14:textId="67D0EF23" w:rsidR="00160361" w:rsidRDefault="00160361" w:rsidP="00CA5D4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Table S</w:t>
      </w:r>
      <w:r w:rsidR="00CA5D4E">
        <w:rPr>
          <w:rFonts w:ascii="Times New Roman" w:eastAsia="Times New Roman" w:hAnsi="Times New Roman" w:cs="Times New Roman"/>
          <w:sz w:val="24"/>
          <w:szCs w:val="24"/>
        </w:rPr>
        <w:t>1: Baselin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tient characteristics comparing those who were alive and dead.</w:t>
      </w:r>
      <w:r w:rsidR="00CA5D4E">
        <w:rPr>
          <w:rFonts w:ascii="Times New Roman" w:eastAsia="Times New Roman" w:hAnsi="Times New Roman" w:cs="Times New Roman"/>
          <w:sz w:val="24"/>
          <w:szCs w:val="24"/>
        </w:rPr>
        <w:t xml:space="preserve"> Continuous variables were compared using Student’s t-tests while categorical variables were compared using chi-squared tests.</w:t>
      </w:r>
    </w:p>
    <w:p w14:paraId="3F4226A2" w14:textId="77777777" w:rsidR="00CA5D4E" w:rsidRDefault="00CA5D4E" w:rsidP="00CA5D4E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77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82"/>
        <w:gridCol w:w="1730"/>
        <w:gridCol w:w="1730"/>
        <w:gridCol w:w="1730"/>
        <w:gridCol w:w="705"/>
      </w:tblGrid>
      <w:tr w:rsidR="00160361" w14:paraId="07904456" w14:textId="77777777" w:rsidTr="00135D91"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897157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CDE1E8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60702D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ed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BC4197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2D367D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60361" w14:paraId="51472CB6" w14:textId="77777777" w:rsidTr="00135D91"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9A5270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595931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=362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BFAA15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=97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ECB614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=26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11FDEC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0361" w14:paraId="59BD3F9F" w14:textId="77777777" w:rsidTr="00135D91"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8B2420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(at time of death or survey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F5A995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7 (1.11-6.34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777752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 (0.11-1.88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29557C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1 (2.35-6.92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C167F1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0361" w14:paraId="079A9C7F" w14:textId="77777777" w:rsidTr="00135D91"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3EA402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26B420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D8E978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81831F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9036FF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63</w:t>
            </w:r>
          </w:p>
        </w:tc>
      </w:tr>
      <w:tr w:rsidR="00160361" w14:paraId="119F0D18" w14:textId="77777777" w:rsidTr="00135D91"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726F08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1A56E8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1 (53.6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84C352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 (56.0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45EDBD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9 (52.9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BE5A68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0361" w14:paraId="1F13D674" w14:textId="77777777" w:rsidTr="00135D91"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C605DF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Female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DBFFAC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7 (46.4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EC4426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 (44.0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FF3766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4 (47.1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FD3CD7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0361" w14:paraId="6BBA254D" w14:textId="77777777" w:rsidTr="00135D91"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16EB84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ographic region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561CD1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9C4D0C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44BE5E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48037A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33</w:t>
            </w:r>
          </w:p>
        </w:tc>
      </w:tr>
      <w:tr w:rsidR="00160361" w14:paraId="7BE6DBAF" w14:textId="77777777" w:rsidTr="00135D91"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35EDD6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Kampala/Wakiso/Mukono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F2161E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6 (48.8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473B8B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 (44.0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C3F148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3 (50.2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0C09F6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0361" w14:paraId="0CAAD643" w14:textId="77777777" w:rsidTr="00135D91"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86C70D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Greater central region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8F2EF0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 (14.4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0898A2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12.0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D46AD4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 (15.1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12F0C0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0361" w14:paraId="28D5CBBD" w14:textId="77777777" w:rsidTr="00135D91"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EA7A05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Other regions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57D5B4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5 (36.8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AE2398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 (44.0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9869D0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 (34.7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204A79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0361" w14:paraId="47A7D5B4" w14:textId="77777777" w:rsidTr="00135D91"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F5EBF3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agnosis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699E65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EE6FB7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40B665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A1FE5C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05</w:t>
            </w:r>
          </w:p>
        </w:tc>
      </w:tr>
      <w:tr w:rsidR="00160361" w14:paraId="1EAFA150" w14:textId="77777777" w:rsidTr="00135D91"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BE42C5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Anorectal malformation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143403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0 (41.4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1C5CFC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 (29.9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282029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1 (45.7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66C566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0361" w14:paraId="26769F97" w14:textId="77777777" w:rsidTr="00135D91"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CC49EF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  Hirschsprung's disease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3D47CB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 (23.2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F7F4CA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 (18.6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76AC25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 (24.9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B6F235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0361" w14:paraId="19C2CB43" w14:textId="77777777" w:rsidTr="00135D91"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D53082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Gastroschisis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B2BE19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 ( 5.0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339AE1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 7.2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C95C64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 ( 4.2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EA3A14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0361" w14:paraId="6275EC3C" w14:textId="77777777" w:rsidTr="00135D91"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FC9371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Omphalocele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B1488A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 (16.9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38C4F4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 (26.8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E890EC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 (13.2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0C5DC3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0361" w14:paraId="1622BE60" w14:textId="77777777" w:rsidTr="00135D91"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F4B74D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Tracheoesophageal fistula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28E854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 1.9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65B2CF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 4.1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89964D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 1.1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57DF6B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0361" w14:paraId="25DF45EE" w14:textId="77777777" w:rsidTr="00135D91"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EE2CAF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Intestinal atresia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351E2D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 ( 8.8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D36DB4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 (12.4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246590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 ( 7.5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59109D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0361" w14:paraId="1C9102CC" w14:textId="77777777" w:rsidTr="00135D91"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8A8EB6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Cloaca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918807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 1.1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1C38F4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 1.0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C1C7BA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 1.1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17F14D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0361" w14:paraId="379E6DE1" w14:textId="77777777" w:rsidTr="00135D91"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250E33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Cloacal exstrophy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9E75F2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 0.8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1FA053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 0.0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569812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 1.1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14D790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0361" w14:paraId="3D82C4B4" w14:textId="77777777" w:rsidTr="00135D91"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EA1DEA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rotation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8A774B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 0.8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0F578D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 0.0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9EBE39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 1.1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F4703D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0361" w14:paraId="6D9864BF" w14:textId="77777777" w:rsidTr="00135D91"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C100A2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OP costs (USD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423F7C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6.49 (123.39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8A62D2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4.19 (133.58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FDE5FD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9.29 (121.14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6CCA44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46</w:t>
            </w:r>
          </w:p>
        </w:tc>
      </w:tr>
      <w:tr w:rsidR="00160361" w14:paraId="6CF1307E" w14:textId="77777777" w:rsidTr="00135D91"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5DEF9F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nual income (USD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BE6088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0.82 (977.11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8A1CF8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15.84 (1137.00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862E95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5.17 (927.68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B5F7D2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38</w:t>
            </w:r>
          </w:p>
        </w:tc>
      </w:tr>
      <w:tr w:rsidR="00160361" w14:paraId="08C2D3DB" w14:textId="77777777" w:rsidTr="00135D91"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DE3FB1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pondent's relation to patient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3E5520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546ECA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2AFDC6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5645DD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78</w:t>
            </w:r>
          </w:p>
        </w:tc>
      </w:tr>
      <w:tr w:rsidR="00160361" w14:paraId="165AFF8F" w14:textId="77777777" w:rsidTr="00135D91"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461E40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Birth mother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034D1D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8 (64.3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B23441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 (55.3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8B742F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6 (66.9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F50F5C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0361" w14:paraId="240E35FD" w14:textId="77777777" w:rsidTr="00135D91"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0AE133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Birth father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6E299D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2 (33.0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3F1579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 (43.4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278797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 (30.0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899461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0361" w14:paraId="1B7A77F0" w14:textId="77777777" w:rsidTr="00135D91"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3A0233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Another caregiver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734FD1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 2.7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C9F757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 1.3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22AC75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 3.0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3ED4E8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0361" w14:paraId="2C44EBB5" w14:textId="77777777" w:rsidTr="00135D91"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57F9BE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pondent's age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14D9C4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.43 (8.56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F33C0D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68 (8.88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537E57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78 (8.36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228B40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09</w:t>
            </w:r>
          </w:p>
        </w:tc>
      </w:tr>
      <w:tr w:rsidR="00160361" w14:paraId="3648B9C3" w14:textId="77777777" w:rsidTr="00135D91"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134B97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usehold religion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47D754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1C904E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D8AB32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2C731C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08</w:t>
            </w:r>
          </w:p>
        </w:tc>
      </w:tr>
      <w:tr w:rsidR="00160361" w14:paraId="22A0367E" w14:textId="77777777" w:rsidTr="00135D91"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0B3759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Christian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570C14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1 (61.9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771E55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 (73.7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D345CC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5 (58.5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296F50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0361" w14:paraId="1D22CD11" w14:textId="77777777" w:rsidTr="00135D91"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573EEF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uslim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165BBF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 (19.6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CA9138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 (19.7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31DB3A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 (19.6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B3F74C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0361" w14:paraId="45EB220C" w14:textId="77777777" w:rsidTr="00135D91"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21D054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Other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420779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 (18.5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258871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 6.6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F04EF0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 (21.9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1118A4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0361" w14:paraId="0E6842A3" w14:textId="77777777" w:rsidTr="00135D91"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85F15C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vorced or Separated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894FCE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 (12.1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C77591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 5.3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F60C87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 (14.0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4B4A25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39</w:t>
            </w:r>
          </w:p>
        </w:tc>
      </w:tr>
      <w:tr w:rsidR="00160361" w14:paraId="674DF4B3" w14:textId="77777777" w:rsidTr="00135D91"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D12ED8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pondent education level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FF0730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C3736F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304F9B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6A9E75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76</w:t>
            </w:r>
          </w:p>
        </w:tc>
      </w:tr>
      <w:tr w:rsidR="00160361" w14:paraId="134DB730" w14:textId="77777777" w:rsidTr="00135D91"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B15D28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o formal education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4F911D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 ( 3.5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7EC73F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 3.9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AEA131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 3.4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6A9E75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0361" w14:paraId="4BA19F5C" w14:textId="77777777" w:rsidTr="00135D91"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796742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Primary school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7B1901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4 (30.6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7B26E3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 (34.2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8F9F1E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 (29.5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D814C6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0361" w14:paraId="320AD4EF" w14:textId="77777777" w:rsidTr="00135D91"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6B6571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Secondary school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1F4B6F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0 (47.1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9DC1AE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 (42.1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1C20AD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8 (48.5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1E7F6A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0361" w14:paraId="0553D279" w14:textId="77777777" w:rsidTr="00135D91"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979CFA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University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6E1FF4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 (17.4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CC9427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 (17.1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5C8512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 (17.4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69C267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0361" w14:paraId="6265190B" w14:textId="77777777" w:rsidTr="00135D91"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BE1264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Advanced degree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D48D80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 1.5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45350E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 2.6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110D7D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 1.1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3F3F1D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0361" w14:paraId="12E8E631" w14:textId="77777777" w:rsidTr="00135D91"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7EAF35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egiver unemployed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1479E5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5 (39.7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950068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 (46.7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3D9B27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 (37.7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760D4B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16</w:t>
            </w:r>
          </w:p>
        </w:tc>
      </w:tr>
      <w:tr w:rsidR="00160361" w14:paraId="36C52DC6" w14:textId="77777777" w:rsidTr="00135D91"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D3A7AB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 of members in the household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D3F1A2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90 (6.85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E9BBA0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25 (9.46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CFD8EC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80 (5.91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C18982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62</w:t>
            </w:r>
          </w:p>
        </w:tc>
      </w:tr>
      <w:tr w:rsidR="00160361" w14:paraId="21AD366C" w14:textId="77777777" w:rsidTr="00135D91"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79CDD6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 of children in the household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DA5A77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5 (5.14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CD6B43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6 (1.83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98AFB2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5 (5.71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992F02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48</w:t>
            </w:r>
          </w:p>
        </w:tc>
      </w:tr>
      <w:tr w:rsidR="00160361" w14:paraId="7770F0EA" w14:textId="77777777" w:rsidTr="00135D91"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0D86C8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ves with spouse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F86D50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4 (85.0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867AEB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 (90.7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264F94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6 (83.4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C7C22C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12</w:t>
            </w:r>
          </w:p>
        </w:tc>
      </w:tr>
      <w:tr w:rsidR="00160361" w14:paraId="7CD93917" w14:textId="77777777" w:rsidTr="00135D91"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D74688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oma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B99D41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 (27.4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D2BC41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 (32.9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8CC3D5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 (25.8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41A162" w14:textId="77777777" w:rsidR="00160361" w:rsidRDefault="00160361" w:rsidP="00CA5D4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22</w:t>
            </w:r>
          </w:p>
        </w:tc>
      </w:tr>
    </w:tbl>
    <w:p w14:paraId="34701760" w14:textId="77777777" w:rsidR="00160361" w:rsidRDefault="00160361" w:rsidP="00CA5D4E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4B3D86A1" w14:textId="022986C3" w:rsidR="00160361" w:rsidRDefault="00160361" w:rsidP="00CA5D4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Table S2</w:t>
      </w:r>
      <w:r w:rsidR="00CA5D4E">
        <w:rPr>
          <w:rFonts w:ascii="Times New Roman" w:eastAsia="Times New Roman" w:hAnsi="Times New Roman" w:cs="Times New Roman"/>
          <w:sz w:val="24"/>
          <w:szCs w:val="24"/>
        </w:rPr>
        <w:t>: O</w:t>
      </w:r>
      <w:r>
        <w:rPr>
          <w:rFonts w:ascii="Times New Roman" w:eastAsia="Times New Roman" w:hAnsi="Times New Roman" w:cs="Times New Roman"/>
          <w:sz w:val="24"/>
          <w:szCs w:val="24"/>
        </w:rPr>
        <w:t>utpatient mortality by abdominal congenital anomaly diagnosis</w:t>
      </w:r>
    </w:p>
    <w:p w14:paraId="3D3284C1" w14:textId="77777777" w:rsidR="00CA5D4E" w:rsidRDefault="00CA5D4E" w:rsidP="00CA5D4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28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81"/>
        <w:gridCol w:w="3063"/>
        <w:gridCol w:w="2036"/>
      </w:tblGrid>
      <w:tr w:rsidR="00160361" w14:paraId="68C7FBF8" w14:textId="77777777" w:rsidTr="00135D91">
        <w:trPr>
          <w:jc w:val="center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62B6A4" w14:textId="77777777" w:rsidR="00160361" w:rsidRDefault="00160361" w:rsidP="00CA5D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agnosi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05777C" w14:textId="77777777" w:rsidR="00160361" w:rsidRDefault="00160361" w:rsidP="00CA5D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 Outpatient Mortality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C5BBF2" w14:textId="77777777" w:rsidR="00160361" w:rsidRDefault="00160361" w:rsidP="00CA5D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</w:t>
            </w:r>
          </w:p>
        </w:tc>
      </w:tr>
      <w:tr w:rsidR="00160361" w14:paraId="6CABEC9B" w14:textId="77777777" w:rsidTr="00135D91">
        <w:trPr>
          <w:jc w:val="center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1A36C1" w14:textId="77777777" w:rsidR="00160361" w:rsidRDefault="00160361" w:rsidP="00CA5D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Anorectal malformation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B365E7" w14:textId="77777777" w:rsidR="00160361" w:rsidRDefault="00160361" w:rsidP="00CA5D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%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5915F3" w14:textId="77777777" w:rsidR="00160361" w:rsidRDefault="00160361" w:rsidP="00CA5D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9/150)</w:t>
            </w:r>
          </w:p>
        </w:tc>
      </w:tr>
      <w:tr w:rsidR="00160361" w14:paraId="77FA62DE" w14:textId="77777777" w:rsidTr="00135D91">
        <w:trPr>
          <w:jc w:val="center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A0F4A4" w14:textId="77777777" w:rsidR="00160361" w:rsidRDefault="00160361" w:rsidP="00CA5D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Hirschsprung's disease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D5F4A5" w14:textId="77777777" w:rsidR="00160361" w:rsidRDefault="00160361" w:rsidP="00CA5D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%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173934" w14:textId="77777777" w:rsidR="00160361" w:rsidRDefault="00160361" w:rsidP="00CA5D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8/84)</w:t>
            </w:r>
          </w:p>
        </w:tc>
      </w:tr>
      <w:tr w:rsidR="00160361" w14:paraId="13587063" w14:textId="77777777" w:rsidTr="00135D91">
        <w:trPr>
          <w:jc w:val="center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AFDCD4" w14:textId="77777777" w:rsidR="00160361" w:rsidRDefault="00160361" w:rsidP="00CA5D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Gastroschisi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B7865D" w14:textId="77777777" w:rsidR="00160361" w:rsidRDefault="00160361" w:rsidP="00CA5D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%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AA4CFE" w14:textId="77777777" w:rsidR="00160361" w:rsidRDefault="00160361" w:rsidP="00CA5D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7/18)</w:t>
            </w:r>
          </w:p>
        </w:tc>
      </w:tr>
      <w:tr w:rsidR="00160361" w14:paraId="117B7E5E" w14:textId="77777777" w:rsidTr="00135D91">
        <w:trPr>
          <w:jc w:val="center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DC3DB6" w14:textId="77777777" w:rsidR="00160361" w:rsidRDefault="00160361" w:rsidP="00CA5D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Omphalocele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384E5B" w14:textId="77777777" w:rsidR="00160361" w:rsidRDefault="00160361" w:rsidP="00CA5D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%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22A75E" w14:textId="77777777" w:rsidR="00160361" w:rsidRDefault="00160361" w:rsidP="00CA5D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6/61)</w:t>
            </w:r>
          </w:p>
        </w:tc>
      </w:tr>
      <w:tr w:rsidR="00160361" w14:paraId="53B8434B" w14:textId="77777777" w:rsidTr="00135D91">
        <w:trPr>
          <w:jc w:val="center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AB9EFC" w14:textId="77777777" w:rsidR="00160361" w:rsidRDefault="00160361" w:rsidP="00CA5D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Tracheoesophageal fistula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FF0449" w14:textId="77777777" w:rsidR="00160361" w:rsidRDefault="00160361" w:rsidP="00CA5D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%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543D15" w14:textId="77777777" w:rsidR="00160361" w:rsidRDefault="00160361" w:rsidP="00CA5D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4/7)</w:t>
            </w:r>
          </w:p>
        </w:tc>
      </w:tr>
      <w:tr w:rsidR="00160361" w14:paraId="652F1EF8" w14:textId="77777777" w:rsidTr="00135D91">
        <w:trPr>
          <w:jc w:val="center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FA670A" w14:textId="77777777" w:rsidR="00160361" w:rsidRDefault="00160361" w:rsidP="00CA5D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Intestinal atresia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4FDFD2" w14:textId="77777777" w:rsidR="00160361" w:rsidRDefault="00160361" w:rsidP="00CA5D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%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4A586C" w14:textId="77777777" w:rsidR="00160361" w:rsidRDefault="00160361" w:rsidP="00CA5D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2/32)</w:t>
            </w:r>
          </w:p>
        </w:tc>
      </w:tr>
      <w:tr w:rsidR="00160361" w14:paraId="6DB28070" w14:textId="77777777" w:rsidTr="00135D91">
        <w:trPr>
          <w:jc w:val="center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C3F3F9" w14:textId="77777777" w:rsidR="00160361" w:rsidRDefault="00160361" w:rsidP="00CA5D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  Cloaca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73762C" w14:textId="77777777" w:rsidR="00160361" w:rsidRDefault="00160361" w:rsidP="00CA5D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8919DF" w14:textId="77777777" w:rsidR="00160361" w:rsidRDefault="00160361" w:rsidP="00CA5D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/4)</w:t>
            </w:r>
          </w:p>
        </w:tc>
      </w:tr>
      <w:tr w:rsidR="00160361" w14:paraId="53C98CE0" w14:textId="77777777" w:rsidTr="00135D91">
        <w:trPr>
          <w:jc w:val="center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F62F69" w14:textId="77777777" w:rsidR="00160361" w:rsidRDefault="00160361" w:rsidP="00CA5D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Cloacal exstrophy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85D08C" w14:textId="77777777" w:rsidR="00160361" w:rsidRDefault="00160361" w:rsidP="00CA5D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9E5903" w14:textId="77777777" w:rsidR="00160361" w:rsidRDefault="00160361" w:rsidP="00CA5D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/3)</w:t>
            </w:r>
          </w:p>
        </w:tc>
      </w:tr>
      <w:tr w:rsidR="00160361" w14:paraId="664BDD50" w14:textId="77777777" w:rsidTr="00135D91">
        <w:trPr>
          <w:jc w:val="center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2E3D78" w14:textId="77777777" w:rsidR="00160361" w:rsidRDefault="00160361" w:rsidP="00CA5D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rotation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F92B76" w14:textId="77777777" w:rsidR="00160361" w:rsidRDefault="00160361" w:rsidP="00CA5D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054C47" w14:textId="77777777" w:rsidR="00160361" w:rsidRDefault="00160361" w:rsidP="00CA5D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/3)</w:t>
            </w:r>
          </w:p>
        </w:tc>
      </w:tr>
      <w:tr w:rsidR="00160361" w14:paraId="5122B3B0" w14:textId="77777777" w:rsidTr="00135D91">
        <w:trPr>
          <w:jc w:val="center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7635A3" w14:textId="77777777" w:rsidR="00160361" w:rsidRDefault="00160361" w:rsidP="00CA5D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F45AF2" w14:textId="77777777" w:rsidR="00160361" w:rsidRDefault="00160361" w:rsidP="00CA5D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%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51E09D" w14:textId="77777777" w:rsidR="00160361" w:rsidRDefault="00160361" w:rsidP="00CA5D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97/362)</w:t>
            </w:r>
          </w:p>
        </w:tc>
      </w:tr>
    </w:tbl>
    <w:p w14:paraId="18BE3C3A" w14:textId="13775872" w:rsidR="00CA5D4E" w:rsidRDefault="00CA5D4E" w:rsidP="00CA5D4E">
      <w:pPr>
        <w:spacing w:line="240" w:lineRule="auto"/>
      </w:pPr>
    </w:p>
    <w:p w14:paraId="716A6DD0" w14:textId="622EA0EF" w:rsidR="00CA5D4E" w:rsidRDefault="00CA5D4E" w:rsidP="00CA5D4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S3: </w:t>
      </w:r>
      <w:r w:rsidRPr="00CA5D4E">
        <w:rPr>
          <w:rFonts w:ascii="Times New Roman" w:hAnsi="Times New Roman" w:cs="Times New Roman"/>
          <w:sz w:val="24"/>
          <w:szCs w:val="24"/>
        </w:rPr>
        <w:t>PedsQL scores for patients who were alive, subdivided across digestive tract anomaly (DTA) diagnoses and PedsQL sub-categories. Tracheoesophageal atresia patients scored significantly lower in emotional health and psychosocial health compared to the other DTAs, though overall PedsQL scores remained similar across DTAs.</w:t>
      </w:r>
      <w:r>
        <w:rPr>
          <w:rFonts w:ascii="Times New Roman" w:hAnsi="Times New Roman" w:cs="Times New Roman"/>
          <w:sz w:val="24"/>
          <w:szCs w:val="24"/>
        </w:rPr>
        <w:t xml:space="preserve"> Scores were compared across groups using Student’s t-tests.</w:t>
      </w:r>
    </w:p>
    <w:p w14:paraId="08429753" w14:textId="77777777" w:rsidR="00CA5D4E" w:rsidRDefault="00CA5D4E" w:rsidP="00CA5D4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1080"/>
        <w:gridCol w:w="1260"/>
        <w:gridCol w:w="1353"/>
        <w:gridCol w:w="1265"/>
        <w:gridCol w:w="1442"/>
        <w:gridCol w:w="1065"/>
      </w:tblGrid>
      <w:tr w:rsidR="00CA5D4E" w:rsidRPr="00CA5D4E" w14:paraId="1856A267" w14:textId="77777777" w:rsidTr="00F52429">
        <w:trPr>
          <w:trHeight w:val="255"/>
        </w:trPr>
        <w:tc>
          <w:tcPr>
            <w:tcW w:w="1885" w:type="dxa"/>
            <w:noWrap/>
            <w:hideMark/>
          </w:tcPr>
          <w:p w14:paraId="441E9A35" w14:textId="77777777" w:rsidR="00CA5D4E" w:rsidRPr="00CA5D4E" w:rsidRDefault="00CA5D4E" w:rsidP="00CA5D4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650EAACF" w14:textId="77777777" w:rsidR="00CA5D4E" w:rsidRPr="00CA5D4E" w:rsidRDefault="00CA5D4E" w:rsidP="00CA5D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60" w:type="dxa"/>
            <w:noWrap/>
            <w:hideMark/>
          </w:tcPr>
          <w:p w14:paraId="7EBBB2F1" w14:textId="77777777" w:rsidR="00CA5D4E" w:rsidRPr="00CA5D4E" w:rsidRDefault="00CA5D4E" w:rsidP="00CA5D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rectal</w:t>
            </w:r>
          </w:p>
        </w:tc>
        <w:tc>
          <w:tcPr>
            <w:tcW w:w="1353" w:type="dxa"/>
            <w:noWrap/>
            <w:hideMark/>
          </w:tcPr>
          <w:p w14:paraId="01CCCF66" w14:textId="77777777" w:rsidR="00CA5D4E" w:rsidRPr="00CA5D4E" w:rsidRDefault="00CA5D4E" w:rsidP="00CA5D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dominal wall</w:t>
            </w:r>
          </w:p>
        </w:tc>
        <w:tc>
          <w:tcPr>
            <w:tcW w:w="1265" w:type="dxa"/>
            <w:noWrap/>
            <w:hideMark/>
          </w:tcPr>
          <w:p w14:paraId="293D3BAC" w14:textId="77777777" w:rsidR="00CA5D4E" w:rsidRPr="00CA5D4E" w:rsidRDefault="00CA5D4E" w:rsidP="00CA5D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stinal</w:t>
            </w:r>
          </w:p>
        </w:tc>
        <w:tc>
          <w:tcPr>
            <w:tcW w:w="1442" w:type="dxa"/>
            <w:noWrap/>
            <w:hideMark/>
          </w:tcPr>
          <w:p w14:paraId="2D26F122" w14:textId="1E34FB88" w:rsidR="00CA5D4E" w:rsidRPr="00CA5D4E" w:rsidRDefault="00C512FD" w:rsidP="00CA5D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="00CA5D4E"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phageal</w:t>
            </w:r>
          </w:p>
        </w:tc>
        <w:tc>
          <w:tcPr>
            <w:tcW w:w="1065" w:type="dxa"/>
            <w:noWrap/>
            <w:hideMark/>
          </w:tcPr>
          <w:p w14:paraId="49FD5FF2" w14:textId="77777777" w:rsidR="00CA5D4E" w:rsidRPr="00CA5D4E" w:rsidRDefault="00CA5D4E" w:rsidP="00CA5D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CA5D4E" w:rsidRPr="00CA5D4E" w14:paraId="2E3D80D2" w14:textId="77777777" w:rsidTr="00F52429">
        <w:trPr>
          <w:trHeight w:val="255"/>
        </w:trPr>
        <w:tc>
          <w:tcPr>
            <w:tcW w:w="1885" w:type="dxa"/>
            <w:noWrap/>
            <w:hideMark/>
          </w:tcPr>
          <w:p w14:paraId="4EA11AF0" w14:textId="77777777" w:rsidR="00CA5D4E" w:rsidRPr="00CA5D4E" w:rsidRDefault="00CA5D4E" w:rsidP="00CA5D4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tients</w:t>
            </w:r>
          </w:p>
        </w:tc>
        <w:tc>
          <w:tcPr>
            <w:tcW w:w="1080" w:type="dxa"/>
            <w:noWrap/>
            <w:hideMark/>
          </w:tcPr>
          <w:p w14:paraId="15935B02" w14:textId="2B3713D0" w:rsidR="00CA5D4E" w:rsidRPr="00CA5D4E" w:rsidRDefault="00CA5D4E" w:rsidP="00CA5D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= </w:t>
            </w: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4</w:t>
            </w:r>
          </w:p>
        </w:tc>
        <w:tc>
          <w:tcPr>
            <w:tcW w:w="1260" w:type="dxa"/>
            <w:noWrap/>
            <w:hideMark/>
          </w:tcPr>
          <w:p w14:paraId="51170BD4" w14:textId="48443AAC" w:rsidR="00CA5D4E" w:rsidRPr="00CA5D4E" w:rsidRDefault="00CA5D4E" w:rsidP="00CA5D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= </w:t>
            </w: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2</w:t>
            </w:r>
          </w:p>
        </w:tc>
        <w:tc>
          <w:tcPr>
            <w:tcW w:w="1353" w:type="dxa"/>
            <w:noWrap/>
            <w:hideMark/>
          </w:tcPr>
          <w:p w14:paraId="7C2DB561" w14:textId="544AAF26" w:rsidR="00CA5D4E" w:rsidRPr="00CA5D4E" w:rsidRDefault="00CA5D4E" w:rsidP="00CA5D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= </w:t>
            </w: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265" w:type="dxa"/>
            <w:noWrap/>
            <w:hideMark/>
          </w:tcPr>
          <w:p w14:paraId="009443A0" w14:textId="67D6C4E5" w:rsidR="00CA5D4E" w:rsidRPr="00CA5D4E" w:rsidRDefault="00CA5D4E" w:rsidP="00CA5D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= </w:t>
            </w: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442" w:type="dxa"/>
            <w:noWrap/>
            <w:hideMark/>
          </w:tcPr>
          <w:p w14:paraId="52F30E7E" w14:textId="25628423" w:rsidR="00CA5D4E" w:rsidRPr="00CA5D4E" w:rsidRDefault="00CA5D4E" w:rsidP="00CA5D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= </w:t>
            </w: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65" w:type="dxa"/>
            <w:noWrap/>
            <w:hideMark/>
          </w:tcPr>
          <w:p w14:paraId="517FC88C" w14:textId="77777777" w:rsidR="00CA5D4E" w:rsidRPr="00CA5D4E" w:rsidRDefault="00CA5D4E" w:rsidP="00CA5D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5D4E" w:rsidRPr="00CA5D4E" w14:paraId="271D97E2" w14:textId="77777777" w:rsidTr="00F52429">
        <w:trPr>
          <w:trHeight w:val="255"/>
        </w:trPr>
        <w:tc>
          <w:tcPr>
            <w:tcW w:w="1885" w:type="dxa"/>
            <w:noWrap/>
            <w:hideMark/>
          </w:tcPr>
          <w:p w14:paraId="0883C997" w14:textId="77777777" w:rsidR="00CA5D4E" w:rsidRPr="00CA5D4E" w:rsidRDefault="00CA5D4E" w:rsidP="00CA5D4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dsQL Physical Health </w:t>
            </w:r>
          </w:p>
        </w:tc>
        <w:tc>
          <w:tcPr>
            <w:tcW w:w="1080" w:type="dxa"/>
            <w:noWrap/>
            <w:hideMark/>
          </w:tcPr>
          <w:p w14:paraId="42D95C67" w14:textId="77777777" w:rsidR="00CA5D4E" w:rsidRPr="00CA5D4E" w:rsidRDefault="00CA5D4E" w:rsidP="00CA5D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33 (13.96)</w:t>
            </w:r>
          </w:p>
        </w:tc>
        <w:tc>
          <w:tcPr>
            <w:tcW w:w="1260" w:type="dxa"/>
            <w:noWrap/>
            <w:hideMark/>
          </w:tcPr>
          <w:p w14:paraId="27BABE40" w14:textId="77777777" w:rsidR="00CA5D4E" w:rsidRPr="00CA5D4E" w:rsidRDefault="00CA5D4E" w:rsidP="00CA5D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43 (13.85)</w:t>
            </w:r>
          </w:p>
        </w:tc>
        <w:tc>
          <w:tcPr>
            <w:tcW w:w="1353" w:type="dxa"/>
            <w:noWrap/>
            <w:hideMark/>
          </w:tcPr>
          <w:p w14:paraId="42216721" w14:textId="77777777" w:rsidR="00CA5D4E" w:rsidRPr="00CA5D4E" w:rsidRDefault="00CA5D4E" w:rsidP="00CA5D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39 (16.03)</w:t>
            </w:r>
          </w:p>
        </w:tc>
        <w:tc>
          <w:tcPr>
            <w:tcW w:w="1265" w:type="dxa"/>
            <w:noWrap/>
            <w:hideMark/>
          </w:tcPr>
          <w:p w14:paraId="167E3A94" w14:textId="77777777" w:rsidR="00CA5D4E" w:rsidRPr="00CA5D4E" w:rsidRDefault="00CA5D4E" w:rsidP="00CA5D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68 (10.58)</w:t>
            </w:r>
          </w:p>
        </w:tc>
        <w:tc>
          <w:tcPr>
            <w:tcW w:w="1442" w:type="dxa"/>
            <w:noWrap/>
            <w:hideMark/>
          </w:tcPr>
          <w:p w14:paraId="0399EE3A" w14:textId="77777777" w:rsidR="00CA5D4E" w:rsidRPr="00CA5D4E" w:rsidRDefault="00CA5D4E" w:rsidP="00CA5D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67 (15.76)</w:t>
            </w:r>
          </w:p>
        </w:tc>
        <w:tc>
          <w:tcPr>
            <w:tcW w:w="1065" w:type="dxa"/>
            <w:noWrap/>
            <w:hideMark/>
          </w:tcPr>
          <w:p w14:paraId="4354CBDC" w14:textId="77777777" w:rsidR="00CA5D4E" w:rsidRPr="00CA5D4E" w:rsidRDefault="00CA5D4E" w:rsidP="00CA5D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91</w:t>
            </w:r>
          </w:p>
        </w:tc>
      </w:tr>
      <w:tr w:rsidR="00CA5D4E" w:rsidRPr="00CA5D4E" w14:paraId="750B9DDA" w14:textId="77777777" w:rsidTr="00F52429">
        <w:trPr>
          <w:trHeight w:val="255"/>
        </w:trPr>
        <w:tc>
          <w:tcPr>
            <w:tcW w:w="1885" w:type="dxa"/>
            <w:noWrap/>
            <w:hideMark/>
          </w:tcPr>
          <w:p w14:paraId="35586E3A" w14:textId="77777777" w:rsidR="00CA5D4E" w:rsidRPr="00CA5D4E" w:rsidRDefault="00CA5D4E" w:rsidP="00CA5D4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dsQL Emotional Health </w:t>
            </w:r>
          </w:p>
        </w:tc>
        <w:tc>
          <w:tcPr>
            <w:tcW w:w="1080" w:type="dxa"/>
            <w:noWrap/>
            <w:hideMark/>
          </w:tcPr>
          <w:p w14:paraId="1C897898" w14:textId="77777777" w:rsidR="00CA5D4E" w:rsidRPr="00CA5D4E" w:rsidRDefault="00CA5D4E" w:rsidP="00CA5D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86 (8.83)</w:t>
            </w:r>
          </w:p>
        </w:tc>
        <w:tc>
          <w:tcPr>
            <w:tcW w:w="1260" w:type="dxa"/>
            <w:noWrap/>
            <w:hideMark/>
          </w:tcPr>
          <w:p w14:paraId="60E42AAB" w14:textId="77777777" w:rsidR="00CA5D4E" w:rsidRPr="00CA5D4E" w:rsidRDefault="00CA5D4E" w:rsidP="00CA5D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58 (8.79)</w:t>
            </w:r>
          </w:p>
        </w:tc>
        <w:tc>
          <w:tcPr>
            <w:tcW w:w="1353" w:type="dxa"/>
            <w:noWrap/>
            <w:hideMark/>
          </w:tcPr>
          <w:p w14:paraId="2C45DEF4" w14:textId="77777777" w:rsidR="00CA5D4E" w:rsidRPr="00CA5D4E" w:rsidRDefault="00CA5D4E" w:rsidP="00CA5D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06 (9.08)</w:t>
            </w:r>
          </w:p>
        </w:tc>
        <w:tc>
          <w:tcPr>
            <w:tcW w:w="1265" w:type="dxa"/>
            <w:noWrap/>
            <w:hideMark/>
          </w:tcPr>
          <w:p w14:paraId="0F8701A6" w14:textId="77777777" w:rsidR="00CA5D4E" w:rsidRPr="00CA5D4E" w:rsidRDefault="00CA5D4E" w:rsidP="00CA5D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21 (7.75)</w:t>
            </w:r>
          </w:p>
        </w:tc>
        <w:tc>
          <w:tcPr>
            <w:tcW w:w="1442" w:type="dxa"/>
            <w:noWrap/>
            <w:hideMark/>
          </w:tcPr>
          <w:p w14:paraId="4956E9F6" w14:textId="77777777" w:rsidR="00CA5D4E" w:rsidRPr="00CA5D4E" w:rsidRDefault="00CA5D4E" w:rsidP="00CA5D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28 (8.67)</w:t>
            </w:r>
          </w:p>
        </w:tc>
        <w:tc>
          <w:tcPr>
            <w:tcW w:w="1065" w:type="dxa"/>
            <w:noWrap/>
            <w:hideMark/>
          </w:tcPr>
          <w:p w14:paraId="265A6619" w14:textId="77777777" w:rsidR="00CA5D4E" w:rsidRPr="00CA5D4E" w:rsidRDefault="00CA5D4E" w:rsidP="00CA5D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67</w:t>
            </w:r>
          </w:p>
        </w:tc>
      </w:tr>
      <w:tr w:rsidR="00CA5D4E" w:rsidRPr="00CA5D4E" w14:paraId="7270E155" w14:textId="77777777" w:rsidTr="00F52429">
        <w:trPr>
          <w:trHeight w:val="255"/>
        </w:trPr>
        <w:tc>
          <w:tcPr>
            <w:tcW w:w="1885" w:type="dxa"/>
            <w:noWrap/>
            <w:hideMark/>
          </w:tcPr>
          <w:p w14:paraId="59B3AD0E" w14:textId="77777777" w:rsidR="00CA5D4E" w:rsidRPr="00CA5D4E" w:rsidRDefault="00CA5D4E" w:rsidP="00CA5D4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dsQL Social Functioning </w:t>
            </w:r>
          </w:p>
        </w:tc>
        <w:tc>
          <w:tcPr>
            <w:tcW w:w="1080" w:type="dxa"/>
            <w:noWrap/>
            <w:hideMark/>
          </w:tcPr>
          <w:p w14:paraId="5D02CB79" w14:textId="77777777" w:rsidR="00CA5D4E" w:rsidRPr="00CA5D4E" w:rsidRDefault="00CA5D4E" w:rsidP="00CA5D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32 (15.27)</w:t>
            </w:r>
          </w:p>
        </w:tc>
        <w:tc>
          <w:tcPr>
            <w:tcW w:w="1260" w:type="dxa"/>
            <w:noWrap/>
            <w:hideMark/>
          </w:tcPr>
          <w:p w14:paraId="4F44D58B" w14:textId="77777777" w:rsidR="00CA5D4E" w:rsidRPr="00CA5D4E" w:rsidRDefault="00CA5D4E" w:rsidP="00CA5D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74 (13.54)</w:t>
            </w:r>
          </w:p>
        </w:tc>
        <w:tc>
          <w:tcPr>
            <w:tcW w:w="1353" w:type="dxa"/>
            <w:noWrap/>
            <w:hideMark/>
          </w:tcPr>
          <w:p w14:paraId="1EC1279D" w14:textId="77777777" w:rsidR="00CA5D4E" w:rsidRPr="00CA5D4E" w:rsidRDefault="00CA5D4E" w:rsidP="00CA5D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27 (20.40)</w:t>
            </w:r>
          </w:p>
        </w:tc>
        <w:tc>
          <w:tcPr>
            <w:tcW w:w="1265" w:type="dxa"/>
            <w:noWrap/>
            <w:hideMark/>
          </w:tcPr>
          <w:p w14:paraId="73197E02" w14:textId="77777777" w:rsidR="00CA5D4E" w:rsidRPr="00CA5D4E" w:rsidRDefault="00CA5D4E" w:rsidP="00CA5D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37 (13.52)</w:t>
            </w:r>
          </w:p>
        </w:tc>
        <w:tc>
          <w:tcPr>
            <w:tcW w:w="1442" w:type="dxa"/>
            <w:noWrap/>
            <w:hideMark/>
          </w:tcPr>
          <w:p w14:paraId="340419F9" w14:textId="77777777" w:rsidR="00CA5D4E" w:rsidRPr="00CA5D4E" w:rsidRDefault="00CA5D4E" w:rsidP="00CA5D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50 (19.84)</w:t>
            </w:r>
          </w:p>
        </w:tc>
        <w:tc>
          <w:tcPr>
            <w:tcW w:w="1065" w:type="dxa"/>
            <w:noWrap/>
            <w:hideMark/>
          </w:tcPr>
          <w:p w14:paraId="1C653A0E" w14:textId="77777777" w:rsidR="00CA5D4E" w:rsidRPr="00CA5D4E" w:rsidRDefault="00CA5D4E" w:rsidP="00CA5D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8</w:t>
            </w:r>
          </w:p>
        </w:tc>
      </w:tr>
      <w:tr w:rsidR="00CA5D4E" w:rsidRPr="00CA5D4E" w14:paraId="30AA60BC" w14:textId="77777777" w:rsidTr="00F52429">
        <w:trPr>
          <w:trHeight w:val="255"/>
        </w:trPr>
        <w:tc>
          <w:tcPr>
            <w:tcW w:w="1885" w:type="dxa"/>
            <w:noWrap/>
            <w:hideMark/>
          </w:tcPr>
          <w:p w14:paraId="6F816732" w14:textId="77777777" w:rsidR="00CA5D4E" w:rsidRPr="00CA5D4E" w:rsidRDefault="00CA5D4E" w:rsidP="00CA5D4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dsQL Physical Health Summary</w:t>
            </w:r>
          </w:p>
        </w:tc>
        <w:tc>
          <w:tcPr>
            <w:tcW w:w="1080" w:type="dxa"/>
            <w:noWrap/>
            <w:hideMark/>
          </w:tcPr>
          <w:p w14:paraId="5260E9F7" w14:textId="77777777" w:rsidR="00CA5D4E" w:rsidRPr="00CA5D4E" w:rsidRDefault="00CA5D4E" w:rsidP="00CA5D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60 (12.65)</w:t>
            </w:r>
          </w:p>
        </w:tc>
        <w:tc>
          <w:tcPr>
            <w:tcW w:w="1260" w:type="dxa"/>
            <w:noWrap/>
            <w:hideMark/>
          </w:tcPr>
          <w:p w14:paraId="6AFC8BDC" w14:textId="77777777" w:rsidR="00CA5D4E" w:rsidRPr="00CA5D4E" w:rsidRDefault="00CA5D4E" w:rsidP="00CA5D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49 (12.83)</w:t>
            </w:r>
          </w:p>
        </w:tc>
        <w:tc>
          <w:tcPr>
            <w:tcW w:w="1353" w:type="dxa"/>
            <w:noWrap/>
            <w:hideMark/>
          </w:tcPr>
          <w:p w14:paraId="758E5CAC" w14:textId="77777777" w:rsidR="00CA5D4E" w:rsidRPr="00CA5D4E" w:rsidRDefault="00CA5D4E" w:rsidP="00CA5D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43 (14.24)</w:t>
            </w:r>
          </w:p>
        </w:tc>
        <w:tc>
          <w:tcPr>
            <w:tcW w:w="1265" w:type="dxa"/>
            <w:noWrap/>
            <w:hideMark/>
          </w:tcPr>
          <w:p w14:paraId="71862619" w14:textId="77777777" w:rsidR="00CA5D4E" w:rsidRPr="00CA5D4E" w:rsidRDefault="00CA5D4E" w:rsidP="00CA5D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74 (7.32)</w:t>
            </w:r>
          </w:p>
        </w:tc>
        <w:tc>
          <w:tcPr>
            <w:tcW w:w="1442" w:type="dxa"/>
            <w:noWrap/>
            <w:hideMark/>
          </w:tcPr>
          <w:p w14:paraId="42707169" w14:textId="77777777" w:rsidR="00CA5D4E" w:rsidRPr="00CA5D4E" w:rsidRDefault="00CA5D4E" w:rsidP="00CA5D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22 (13.08)</w:t>
            </w:r>
          </w:p>
        </w:tc>
        <w:tc>
          <w:tcPr>
            <w:tcW w:w="1065" w:type="dxa"/>
            <w:noWrap/>
            <w:hideMark/>
          </w:tcPr>
          <w:p w14:paraId="6EBBAB5F" w14:textId="77777777" w:rsidR="00CA5D4E" w:rsidRPr="00CA5D4E" w:rsidRDefault="00CA5D4E" w:rsidP="00CA5D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98</w:t>
            </w:r>
          </w:p>
        </w:tc>
      </w:tr>
      <w:tr w:rsidR="00CA5D4E" w:rsidRPr="00CA5D4E" w14:paraId="489F58D1" w14:textId="77777777" w:rsidTr="00F52429">
        <w:trPr>
          <w:trHeight w:val="255"/>
        </w:trPr>
        <w:tc>
          <w:tcPr>
            <w:tcW w:w="1885" w:type="dxa"/>
            <w:noWrap/>
            <w:hideMark/>
          </w:tcPr>
          <w:p w14:paraId="134DE4A4" w14:textId="77777777" w:rsidR="00CA5D4E" w:rsidRPr="00CA5D4E" w:rsidRDefault="00CA5D4E" w:rsidP="00CA5D4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dsQL Psychosocial Health Summary</w:t>
            </w:r>
          </w:p>
        </w:tc>
        <w:tc>
          <w:tcPr>
            <w:tcW w:w="1080" w:type="dxa"/>
            <w:noWrap/>
            <w:hideMark/>
          </w:tcPr>
          <w:p w14:paraId="2E4920F9" w14:textId="77777777" w:rsidR="00CA5D4E" w:rsidRPr="00CA5D4E" w:rsidRDefault="00CA5D4E" w:rsidP="00CA5D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31 (11.07)</w:t>
            </w:r>
          </w:p>
        </w:tc>
        <w:tc>
          <w:tcPr>
            <w:tcW w:w="1260" w:type="dxa"/>
            <w:noWrap/>
            <w:hideMark/>
          </w:tcPr>
          <w:p w14:paraId="4682CF8A" w14:textId="77777777" w:rsidR="00CA5D4E" w:rsidRPr="00CA5D4E" w:rsidRDefault="00CA5D4E" w:rsidP="00CA5D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46 (10.04)</w:t>
            </w:r>
          </w:p>
        </w:tc>
        <w:tc>
          <w:tcPr>
            <w:tcW w:w="1353" w:type="dxa"/>
            <w:noWrap/>
            <w:hideMark/>
          </w:tcPr>
          <w:p w14:paraId="2360CE3B" w14:textId="77777777" w:rsidR="00CA5D4E" w:rsidRPr="00CA5D4E" w:rsidRDefault="00CA5D4E" w:rsidP="00CA5D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17 (13.82)</w:t>
            </w:r>
          </w:p>
        </w:tc>
        <w:tc>
          <w:tcPr>
            <w:tcW w:w="1265" w:type="dxa"/>
            <w:noWrap/>
            <w:hideMark/>
          </w:tcPr>
          <w:p w14:paraId="53D472E4" w14:textId="77777777" w:rsidR="00CA5D4E" w:rsidRPr="00CA5D4E" w:rsidRDefault="00CA5D4E" w:rsidP="00CA5D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74 (8.72)</w:t>
            </w:r>
          </w:p>
        </w:tc>
        <w:tc>
          <w:tcPr>
            <w:tcW w:w="1442" w:type="dxa"/>
            <w:noWrap/>
            <w:hideMark/>
          </w:tcPr>
          <w:p w14:paraId="18487D48" w14:textId="77777777" w:rsidR="00CA5D4E" w:rsidRPr="00CA5D4E" w:rsidRDefault="00CA5D4E" w:rsidP="00CA5D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35 (17.32)</w:t>
            </w:r>
          </w:p>
        </w:tc>
        <w:tc>
          <w:tcPr>
            <w:tcW w:w="1065" w:type="dxa"/>
            <w:noWrap/>
            <w:hideMark/>
          </w:tcPr>
          <w:p w14:paraId="2FFAEE93" w14:textId="77777777" w:rsidR="00CA5D4E" w:rsidRPr="00CA5D4E" w:rsidRDefault="00CA5D4E" w:rsidP="00CA5D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A5D4E" w:rsidRPr="00CA5D4E" w14:paraId="6209CC2B" w14:textId="77777777" w:rsidTr="00F52429">
        <w:trPr>
          <w:trHeight w:val="255"/>
        </w:trPr>
        <w:tc>
          <w:tcPr>
            <w:tcW w:w="1885" w:type="dxa"/>
            <w:noWrap/>
            <w:hideMark/>
          </w:tcPr>
          <w:p w14:paraId="241F147B" w14:textId="77777777" w:rsidR="00CA5D4E" w:rsidRPr="00CA5D4E" w:rsidRDefault="00CA5D4E" w:rsidP="00CA5D4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dsQL Total Score</w:t>
            </w:r>
          </w:p>
        </w:tc>
        <w:tc>
          <w:tcPr>
            <w:tcW w:w="1080" w:type="dxa"/>
            <w:noWrap/>
            <w:hideMark/>
          </w:tcPr>
          <w:p w14:paraId="57618242" w14:textId="77777777" w:rsidR="00CA5D4E" w:rsidRPr="00CA5D4E" w:rsidRDefault="00CA5D4E" w:rsidP="00CA5D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71 (10.03)</w:t>
            </w:r>
          </w:p>
        </w:tc>
        <w:tc>
          <w:tcPr>
            <w:tcW w:w="1260" w:type="dxa"/>
            <w:noWrap/>
            <w:hideMark/>
          </w:tcPr>
          <w:p w14:paraId="52CEF411" w14:textId="77777777" w:rsidR="00CA5D4E" w:rsidRPr="00CA5D4E" w:rsidRDefault="00CA5D4E" w:rsidP="00CA5D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29 (10.12)</w:t>
            </w:r>
          </w:p>
        </w:tc>
        <w:tc>
          <w:tcPr>
            <w:tcW w:w="1353" w:type="dxa"/>
            <w:noWrap/>
            <w:hideMark/>
          </w:tcPr>
          <w:p w14:paraId="68762510" w14:textId="77777777" w:rsidR="00CA5D4E" w:rsidRPr="00CA5D4E" w:rsidRDefault="00CA5D4E" w:rsidP="00CA5D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73 (10.60)</w:t>
            </w:r>
          </w:p>
        </w:tc>
        <w:tc>
          <w:tcPr>
            <w:tcW w:w="1265" w:type="dxa"/>
            <w:noWrap/>
            <w:hideMark/>
          </w:tcPr>
          <w:p w14:paraId="1778BE71" w14:textId="77777777" w:rsidR="00CA5D4E" w:rsidRPr="00CA5D4E" w:rsidRDefault="00CA5D4E" w:rsidP="00CA5D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72 (6.04)</w:t>
            </w:r>
          </w:p>
        </w:tc>
        <w:tc>
          <w:tcPr>
            <w:tcW w:w="1442" w:type="dxa"/>
            <w:noWrap/>
            <w:hideMark/>
          </w:tcPr>
          <w:p w14:paraId="0E2EB08C" w14:textId="77777777" w:rsidR="00CA5D4E" w:rsidRPr="00CA5D4E" w:rsidRDefault="00CA5D4E" w:rsidP="00CA5D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62 (12.68)</w:t>
            </w:r>
          </w:p>
        </w:tc>
        <w:tc>
          <w:tcPr>
            <w:tcW w:w="1065" w:type="dxa"/>
            <w:noWrap/>
            <w:hideMark/>
          </w:tcPr>
          <w:p w14:paraId="3037A6E1" w14:textId="77777777" w:rsidR="00CA5D4E" w:rsidRPr="00CA5D4E" w:rsidRDefault="00CA5D4E" w:rsidP="00CA5D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68</w:t>
            </w:r>
          </w:p>
        </w:tc>
      </w:tr>
    </w:tbl>
    <w:p w14:paraId="00023839" w14:textId="77777777" w:rsidR="00CA5D4E" w:rsidRPr="00CA5D4E" w:rsidRDefault="00CA5D4E" w:rsidP="00CA5D4E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CA5D4E" w:rsidRPr="00CA5D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361"/>
    <w:rsid w:val="00160361"/>
    <w:rsid w:val="00505E89"/>
    <w:rsid w:val="00524142"/>
    <w:rsid w:val="00577BD2"/>
    <w:rsid w:val="00984ADC"/>
    <w:rsid w:val="00B75CC2"/>
    <w:rsid w:val="00C512FD"/>
    <w:rsid w:val="00CA5D4E"/>
    <w:rsid w:val="00E80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E8D11"/>
  <w15:chartTrackingRefBased/>
  <w15:docId w15:val="{3B863360-6AE3-4EFB-B3AA-9CC0A7831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361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5D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3</Pages>
  <Words>623</Words>
  <Characters>3554</Characters>
  <Application>Microsoft Office Word</Application>
  <DocSecurity>0</DocSecurity>
  <Lines>29</Lines>
  <Paragraphs>8</Paragraphs>
  <ScaleCrop>false</ScaleCrop>
  <Company/>
  <LinksUpToDate>false</LinksUpToDate>
  <CharactersWithSpaces>4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 Yap</dc:creator>
  <cp:keywords/>
  <dc:description/>
  <cp:lastModifiedBy>Yap, Ava</cp:lastModifiedBy>
  <cp:revision>4</cp:revision>
  <dcterms:created xsi:type="dcterms:W3CDTF">2023-09-03T21:14:00Z</dcterms:created>
  <dcterms:modified xsi:type="dcterms:W3CDTF">2025-02-12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24ddc3-a0ba-4a81-9c7e-cba4a75aa8d5</vt:lpwstr>
  </property>
</Properties>
</file>